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1E4" w:rsidRPr="00D61F4B" w:rsidRDefault="00E121E4" w:rsidP="00D61F4B">
      <w:pPr>
        <w:adjustRightInd w:val="0"/>
        <w:rPr>
          <w:color w:val="000000"/>
        </w:rPr>
      </w:pPr>
    </w:p>
    <w:p w:rsidR="00E121E4" w:rsidRPr="00D61F4B" w:rsidRDefault="007940CD" w:rsidP="00E54436">
      <w:pPr>
        <w:ind w:hanging="360"/>
      </w:pPr>
      <w:r>
        <w:rPr>
          <w:rFonts w:hint="eastAsia"/>
        </w:rPr>
        <w:t>S</w:t>
      </w:r>
      <w:bookmarkStart w:id="0" w:name="_GoBack"/>
      <w:bookmarkEnd w:id="0"/>
      <w:r w:rsidRPr="007940CD">
        <w:t xml:space="preserve">upplemental </w:t>
      </w:r>
      <w:r w:rsidR="007C54FD" w:rsidRPr="00D61F4B">
        <w:t xml:space="preserve">Table 1. Survey Sample </w:t>
      </w:r>
      <w:proofErr w:type="spellStart"/>
      <w:r w:rsidR="007C54FD" w:rsidRPr="00D61F4B">
        <w:t>Characteristics</w:t>
      </w:r>
      <w:r w:rsidR="00174C5A" w:rsidRPr="00174C5A">
        <w:rPr>
          <w:rFonts w:hint="eastAsia"/>
          <w:vertAlign w:val="superscript"/>
        </w:rPr>
        <w:t>a</w:t>
      </w:r>
      <w:proofErr w:type="spellEnd"/>
    </w:p>
    <w:tbl>
      <w:tblPr>
        <w:tblW w:w="14940" w:type="dxa"/>
        <w:tblInd w:w="-30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50"/>
        <w:gridCol w:w="1260"/>
        <w:gridCol w:w="2100"/>
        <w:gridCol w:w="2100"/>
        <w:gridCol w:w="2070"/>
        <w:gridCol w:w="1980"/>
        <w:gridCol w:w="1980"/>
      </w:tblGrid>
      <w:tr w:rsidR="00601215" w:rsidRPr="0084765C" w:rsidTr="00420057">
        <w:trPr>
          <w:cantSplit/>
          <w:trHeight w:val="345"/>
        </w:trPr>
        <w:tc>
          <w:tcPr>
            <w:tcW w:w="4710" w:type="dxa"/>
            <w:gridSpan w:val="2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Risk actors by diabetes statu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HANES 1988-1994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HANES 1999-2002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HANES 2003-2006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HANES 2007-2010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HANES 2011-2014</w:t>
            </w:r>
          </w:p>
        </w:tc>
      </w:tr>
      <w:tr w:rsidR="00601215" w:rsidRPr="0084765C" w:rsidTr="00420057">
        <w:trPr>
          <w:cantSplit/>
          <w:trHeight w:val="345"/>
        </w:trPr>
        <w:tc>
          <w:tcPr>
            <w:tcW w:w="3450" w:type="dxa"/>
            <w:vMerge w:val="restar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Female</w:t>
            </w:r>
            <w:r w:rsidR="00E54436"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%</w:t>
            </w:r>
            <w:r w:rsidRPr="0084765C">
              <w:rPr>
                <w:color w:val="000000"/>
              </w:rPr>
              <w:t>）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2.19</w:t>
            </w:r>
            <w:r w:rsidR="00E54436">
              <w:t xml:space="preserve"> (</w:t>
            </w:r>
            <w:r w:rsidRPr="0084765C">
              <w:t>51.28-53.09)</w:t>
            </w:r>
          </w:p>
        </w:tc>
        <w:tc>
          <w:tcPr>
            <w:tcW w:w="210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2.17</w:t>
            </w:r>
            <w:r w:rsidR="00E54436">
              <w:t xml:space="preserve"> (</w:t>
            </w:r>
            <w:r w:rsidRPr="0084765C">
              <w:t>51.3</w:t>
            </w:r>
            <w:r w:rsidR="00893969">
              <w:t>0</w:t>
            </w:r>
            <w:r w:rsidRPr="0084765C">
              <w:t>-53.05)</w:t>
            </w:r>
          </w:p>
        </w:tc>
        <w:tc>
          <w:tcPr>
            <w:tcW w:w="2070" w:type="dxa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2.33</w:t>
            </w:r>
            <w:r w:rsidR="00E54436">
              <w:t xml:space="preserve"> (</w:t>
            </w:r>
            <w:r w:rsidRPr="0084765C">
              <w:t>51.39-53.27)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2.09</w:t>
            </w:r>
            <w:r w:rsidR="00E54436">
              <w:t xml:space="preserve"> (</w:t>
            </w:r>
            <w:r w:rsidRPr="0084765C">
              <w:t>51.11-53.07)</w:t>
            </w:r>
          </w:p>
        </w:tc>
        <w:tc>
          <w:tcPr>
            <w:tcW w:w="1980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2.71</w:t>
            </w:r>
            <w:r w:rsidR="00E54436">
              <w:t xml:space="preserve"> (</w:t>
            </w:r>
            <w:r w:rsidRPr="0084765C">
              <w:t>50.94-54.47)</w:t>
            </w:r>
          </w:p>
        </w:tc>
      </w:tr>
      <w:tr w:rsidR="00601215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47.58</w:t>
            </w:r>
            <w:r w:rsidR="00E54436">
              <w:t xml:space="preserve"> (</w:t>
            </w:r>
            <w:r w:rsidRPr="0084765C">
              <w:t>43.49-51.67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48.98</w:t>
            </w:r>
            <w:r w:rsidR="00E54436">
              <w:t xml:space="preserve"> (</w:t>
            </w:r>
            <w:r w:rsidRPr="0084765C">
              <w:t>45.1</w:t>
            </w:r>
            <w:r w:rsidR="00893969">
              <w:t>0</w:t>
            </w:r>
            <w:r w:rsidRPr="0084765C">
              <w:t>-52.8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0.51</w:t>
            </w:r>
            <w:r w:rsidR="00E54436">
              <w:t xml:space="preserve"> (</w:t>
            </w:r>
            <w:r w:rsidRPr="0084765C">
              <w:t>47.97-53.0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50</w:t>
            </w:r>
            <w:r w:rsidR="00893969">
              <w:rPr>
                <w:rFonts w:hint="eastAsia"/>
              </w:rPr>
              <w:t>.</w:t>
            </w:r>
            <w:r w:rsidR="00893969">
              <w:t>00</w:t>
            </w:r>
            <w:r w:rsidR="00E54436">
              <w:t xml:space="preserve"> (</w:t>
            </w:r>
            <w:r w:rsidRPr="0084765C">
              <w:t>46.95-53.0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601215" w:rsidRPr="0084765C" w:rsidRDefault="00601215" w:rsidP="00601215">
            <w:pPr>
              <w:spacing w:line="360" w:lineRule="auto"/>
            </w:pPr>
            <w:r w:rsidRPr="0084765C">
              <w:t>47.31</w:t>
            </w:r>
            <w:r w:rsidR="00E54436">
              <w:t xml:space="preserve"> (</w:t>
            </w:r>
            <w:r w:rsidRPr="0084765C">
              <w:t>42.71-51.91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Hispanic black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%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0.22</w:t>
            </w:r>
            <w:r>
              <w:t xml:space="preserve"> (</w:t>
            </w:r>
            <w:r w:rsidRPr="0084765C">
              <w:t>8.96-11.48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9.86</w:t>
            </w:r>
            <w:r>
              <w:t xml:space="preserve"> (</w:t>
            </w:r>
            <w:r w:rsidRPr="0084765C">
              <w:t>7.68-12.04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0.75</w:t>
            </w:r>
            <w:r>
              <w:t xml:space="preserve"> (</w:t>
            </w:r>
            <w:r w:rsidRPr="0084765C">
              <w:t>8.15-13.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0.26</w:t>
            </w:r>
            <w:r>
              <w:t xml:space="preserve"> (</w:t>
            </w:r>
            <w:r w:rsidRPr="0084765C">
              <w:t>8.36-12.1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0.26</w:t>
            </w:r>
            <w:r>
              <w:t xml:space="preserve"> (</w:t>
            </w:r>
            <w:r w:rsidRPr="0084765C">
              <w:t>6.16-14.37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5.17</w:t>
            </w:r>
            <w:r>
              <w:t xml:space="preserve"> (</w:t>
            </w:r>
            <w:r w:rsidRPr="0084765C">
              <w:t>12.4-17.94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7.66</w:t>
            </w:r>
            <w:r>
              <w:t xml:space="preserve"> (</w:t>
            </w:r>
            <w:r w:rsidRPr="0084765C">
              <w:t>12.44-22.89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5.98</w:t>
            </w:r>
            <w:r>
              <w:t xml:space="preserve"> (</w:t>
            </w:r>
            <w:r w:rsidRPr="0084765C">
              <w:t>12.4</w:t>
            </w:r>
            <w:r>
              <w:t>0</w:t>
            </w:r>
            <w:r w:rsidRPr="0084765C">
              <w:t>-19.5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3.75</w:t>
            </w:r>
            <w:r>
              <w:t xml:space="preserve"> (</w:t>
            </w:r>
            <w:r w:rsidRPr="0084765C">
              <w:t>10.58-16.9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t>16.05</w:t>
            </w:r>
            <w:r>
              <w:t xml:space="preserve"> (</w:t>
            </w:r>
            <w:r w:rsidRPr="0084765C">
              <w:t>9.26-22.84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years)</w:t>
            </w:r>
          </w:p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6.00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5.77-46.22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6.2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6.04-46.48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6.20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6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Pr="0084765C">
              <w:rPr>
                <w:color w:val="000000"/>
              </w:rPr>
              <w:t>-46.4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6.1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5.94-46.2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5.9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5.76-46.17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7.3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6.54-48.18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8.1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7.69-48.7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8.1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7.59-48.6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7.9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7.4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48.5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7.5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7.04-48.07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Body mass index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r w:rsidRPr="00601215">
              <w:rPr>
                <w:rFonts w:eastAsia="宋体"/>
                <w:color w:val="000000"/>
              </w:rPr>
              <w:t>kg/m</w:t>
            </w:r>
            <w:r w:rsidRPr="00601215">
              <w:rPr>
                <w:rFonts w:eastAsia="宋体"/>
                <w:color w:val="000000"/>
                <w:vertAlign w:val="superscript"/>
              </w:rPr>
              <w:t>2</w:t>
            </w:r>
            <w:r w:rsidRPr="00601215">
              <w:rPr>
                <w:rFonts w:eastAsia="宋体"/>
                <w:color w:val="000000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6.3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26.09-26.51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7.6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7.39-27.92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8.0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7.76-28.3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8.1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7.99-28.3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8.3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8.1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28.63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9.3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8.54-30.16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2.9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1.38-34.48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3.2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2.22-34.2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2.9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1.95-34.0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3.8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32.94-34.65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Waist circumference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r w:rsidRPr="00601215">
              <w:rPr>
                <w:rFonts w:eastAsia="宋体"/>
                <w:color w:val="000000"/>
              </w:rPr>
              <w:t>cm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91.4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1.04-91.89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94.8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4.24-95.5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96.5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5.86-97.2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96.8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6.28-97.3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97.5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6.93-98.12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00.3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8.7-101.98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08.9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105.26-112.54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09.1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06.96-111.3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09.1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06.92-111.3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11.4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09.23-113.61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Systolic blood pressure</w:t>
            </w:r>
            <w:r>
              <w:rPr>
                <w:rFonts w:eastAsia="宋体"/>
                <w:color w:val="000000"/>
              </w:rPr>
              <w:t xml:space="preserve"> (</w:t>
            </w:r>
            <w:r w:rsidRPr="00601215">
              <w:rPr>
                <w:rFonts w:eastAsia="宋体"/>
                <w:color w:val="000000"/>
              </w:rPr>
              <w:t>mmHg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2.7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2.25-123.19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3.3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2.6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124.1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2.5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1.9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123.2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0.4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19.95-120.9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0.6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19.94-121.31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6.9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5.3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128.63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9.3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126.43-132.17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7.0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5.2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128.8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5.3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3.62-127.1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24.9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23.81-126.07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Diastolic blood pressure</w:t>
            </w:r>
            <w:r>
              <w:rPr>
                <w:rFonts w:eastAsia="宋体"/>
                <w:color w:val="000000"/>
              </w:rPr>
              <w:t xml:space="preserve"> (</w:t>
            </w:r>
            <w:r w:rsidRPr="00601215">
              <w:rPr>
                <w:rFonts w:eastAsia="宋体"/>
                <w:color w:val="000000"/>
              </w:rPr>
              <w:t>mmHg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4.4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74.07-74.82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2.3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71.73-72.93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0.5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70.01-71.0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0.1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9.35-70.9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0.7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70.05-71.4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5.0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74.15-75.87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2.4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9.69-75.21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1.5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9.85-73.2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69.9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8.51-71.4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71.2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9.93-72.58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Total cholesterol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proofErr w:type="spellStart"/>
            <w:r w:rsidRPr="00601215">
              <w:rPr>
                <w:rFonts w:eastAsia="宋体"/>
                <w:color w:val="000000"/>
              </w:rPr>
              <w:t>mmol</w:t>
            </w:r>
            <w:proofErr w:type="spellEnd"/>
            <w:r w:rsidRPr="00601215">
              <w:rPr>
                <w:rFonts w:eastAsia="宋体"/>
                <w:color w:val="000000"/>
              </w:rPr>
              <w:t>/l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2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25-5.32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1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09-5.18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2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19-5.2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1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5.07-5.1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 (</w:t>
            </w:r>
            <w:r w:rsidRPr="0084765C">
              <w:rPr>
                <w:color w:val="000000"/>
              </w:rPr>
              <w:t>4.97-5.03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2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16-5.42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2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5.03-5.37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.2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12-5.4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4.9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.81-5.0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4.8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.74-4.9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bookmarkStart w:id="1" w:name="OLE_LINK50"/>
            <w:bookmarkStart w:id="2" w:name="OLE_LINK51"/>
            <w:r w:rsidRPr="00601215">
              <w:t>HDL-cholesterol</w:t>
            </w:r>
            <w:bookmarkEnd w:id="1"/>
            <w:bookmarkEnd w:id="2"/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proofErr w:type="spellStart"/>
            <w:r w:rsidRPr="00601215">
              <w:rPr>
                <w:rFonts w:eastAsia="宋体"/>
                <w:color w:val="000000"/>
              </w:rPr>
              <w:t>mmol</w:t>
            </w:r>
            <w:proofErr w:type="spellEnd"/>
            <w:r w:rsidRPr="00601215">
              <w:rPr>
                <w:rFonts w:eastAsia="宋体"/>
                <w:color w:val="000000"/>
              </w:rPr>
              <w:t>/l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31-1.35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32-1.3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4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41-1.4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36-1.4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4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1.38-1.42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1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16-1.23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1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12-1.2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2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21-1.3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2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16-1.2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1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15-1.22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Non- HDL-cholesterol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proofErr w:type="spellStart"/>
            <w:r w:rsidRPr="00601215">
              <w:rPr>
                <w:rFonts w:eastAsia="宋体"/>
                <w:color w:val="000000"/>
              </w:rPr>
              <w:t>mmol</w:t>
            </w:r>
            <w:proofErr w:type="spellEnd"/>
            <w:r w:rsidRPr="00601215">
              <w:rPr>
                <w:rFonts w:eastAsia="宋体"/>
                <w:color w:val="000000"/>
              </w:rPr>
              <w:t>/l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9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91-4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7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74-3.83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7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76-3.8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7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7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3.7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6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3.56-3.63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4.0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95-4.24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4.0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85-4.22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4.0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87-4.1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7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61-3.8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6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54-3.72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Triglycerides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proofErr w:type="spellStart"/>
            <w:r w:rsidRPr="00601215">
              <w:rPr>
                <w:rFonts w:eastAsia="宋体"/>
                <w:color w:val="000000"/>
              </w:rPr>
              <w:t>mmol</w:t>
            </w:r>
            <w:proofErr w:type="spellEnd"/>
            <w:r w:rsidRPr="00601215">
              <w:rPr>
                <w:rFonts w:eastAsia="宋体"/>
                <w:color w:val="000000"/>
              </w:rPr>
              <w:t>/l)</w:t>
            </w:r>
            <w:r w:rsidR="00174C5A" w:rsidRPr="00174C5A">
              <w:rPr>
                <w:rFonts w:eastAsia="宋体" w:hint="eastAsia"/>
                <w:color w:val="00000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4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37-1.46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33-1.43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2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25-1.3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1.27-1.3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3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27-1.35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6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58-1.8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8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1.64-1.9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7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54-1.9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66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49-1.8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.79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.65-1.93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LDL-cholesterol</w:t>
            </w:r>
            <w:r>
              <w:t xml:space="preserve"> </w:t>
            </w:r>
            <w:r>
              <w:rPr>
                <w:rFonts w:eastAsia="宋体"/>
                <w:color w:val="000000"/>
              </w:rPr>
              <w:t>(</w:t>
            </w:r>
            <w:proofErr w:type="spellStart"/>
            <w:r w:rsidRPr="00601215">
              <w:rPr>
                <w:rFonts w:eastAsia="宋体"/>
                <w:color w:val="000000"/>
              </w:rPr>
              <w:t>mmol</w:t>
            </w:r>
            <w:proofErr w:type="spellEnd"/>
            <w:r w:rsidRPr="00601215">
              <w:rPr>
                <w:rFonts w:eastAsia="宋体"/>
                <w:color w:val="000000"/>
              </w:rPr>
              <w:t>/l)</w:t>
            </w:r>
            <w:r w:rsidR="00174C5A" w:rsidRPr="00174C5A">
              <w:rPr>
                <w:rFonts w:eastAsia="宋体" w:hint="eastAsia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3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28-3.37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2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15-3.2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0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.97-3.0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0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.99-3.0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.9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.94-3.01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2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.11-3.39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.1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2.93-3.26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.9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2.74-3.0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.8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.66-2.9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.8</w:t>
            </w:r>
            <w:r>
              <w:rPr>
                <w:color w:val="000000"/>
              </w:rPr>
              <w:t>0 (</w:t>
            </w:r>
            <w:r w:rsidRPr="0084765C">
              <w:rPr>
                <w:color w:val="000000"/>
              </w:rPr>
              <w:t>2.67-2.92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Smoking</w:t>
            </w:r>
            <w:r>
              <w:t xml:space="preserve"> </w:t>
            </w:r>
            <w:bookmarkStart w:id="3" w:name="OLE_LINK58"/>
            <w:r>
              <w:t>(</w:t>
            </w:r>
            <w:r w:rsidRPr="00601215">
              <w:t>%)</w:t>
            </w:r>
            <w:bookmarkEnd w:id="3"/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28.69</w:t>
            </w:r>
            <w:r>
              <w:t xml:space="preserve"> (</w:t>
            </w:r>
            <w:r w:rsidRPr="0084765C">
              <w:t>26.92-30.47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20.73</w:t>
            </w:r>
            <w:r>
              <w:t xml:space="preserve"> (</w:t>
            </w:r>
            <w:r w:rsidRPr="0084765C">
              <w:t>18.92-22.53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20.97</w:t>
            </w:r>
            <w:r>
              <w:t xml:space="preserve"> (</w:t>
            </w:r>
            <w:r w:rsidRPr="0084765C">
              <w:t>19.17-22.78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8.25</w:t>
            </w:r>
            <w:r>
              <w:t xml:space="preserve"> (</w:t>
            </w:r>
            <w:r w:rsidRPr="0084765C">
              <w:t>16.3</w:t>
            </w:r>
            <w:r>
              <w:t>0</w:t>
            </w:r>
            <w:r w:rsidRPr="0084765C">
              <w:t>-20.21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6.13</w:t>
            </w:r>
            <w:r>
              <w:t xml:space="preserve"> (</w:t>
            </w:r>
            <w:r w:rsidRPr="0084765C">
              <w:t>14.17-18.09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22.88</w:t>
            </w:r>
            <w:r>
              <w:t xml:space="preserve"> (</w:t>
            </w:r>
            <w:r w:rsidRPr="0084765C">
              <w:t>18.66-27.09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5.52</w:t>
            </w:r>
            <w:r>
              <w:t xml:space="preserve"> (</w:t>
            </w:r>
            <w:r w:rsidRPr="0084765C">
              <w:t>12.38-18.67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6.74</w:t>
            </w:r>
            <w:r>
              <w:t xml:space="preserve"> (</w:t>
            </w:r>
            <w:r w:rsidRPr="0084765C">
              <w:t>13.46-20.0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6.09</w:t>
            </w:r>
            <w:r>
              <w:t xml:space="preserve"> (</w:t>
            </w:r>
            <w:r w:rsidRPr="0084765C">
              <w:t>14.14-18.0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15.49</w:t>
            </w:r>
            <w:r>
              <w:t xml:space="preserve"> (</w:t>
            </w:r>
            <w:r w:rsidRPr="0084765C">
              <w:t>13.24-17.74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Use of antihypertensive medications</w:t>
            </w:r>
            <w:r>
              <w:t xml:space="preserve"> (</w:t>
            </w:r>
            <w:r w:rsidRPr="00601215">
              <w:t>%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0.7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.8-11.77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17.4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5.91-18.99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0.8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9.3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22.3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1.9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0.34-23.5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22.5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9.41-25.66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33.6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0.18-37.06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2.6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7.62-57.63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7.2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4.03-60.5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8.47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5.03-61.9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58.7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3.21-64.23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Use of Lipid-Lowering Medications</w:t>
            </w:r>
            <w:r>
              <w:t xml:space="preserve"> (</w:t>
            </w:r>
            <w:r w:rsidRPr="00601215">
              <w:t>%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.55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.07-3.03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7.51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6.61-8.41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10.73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9.51-11.9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12.8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1.75-13.9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13.6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11.35-16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Pr="0084765C">
              <w:rPr>
                <w:color w:val="000000"/>
              </w:rPr>
              <w:t>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7.6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5.53-9.72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27.5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23.7</w:t>
            </w:r>
            <w:r>
              <w:rPr>
                <w:color w:val="000000"/>
              </w:rPr>
              <w:t>0</w:t>
            </w:r>
            <w:r w:rsidRPr="0084765C">
              <w:rPr>
                <w:color w:val="000000"/>
              </w:rPr>
              <w:t>-31.34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8.98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5.31-42.6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39.84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37.03-42.64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spacing w:line="360" w:lineRule="auto"/>
            </w:pPr>
            <w:r w:rsidRPr="0084765C">
              <w:rPr>
                <w:color w:val="000000"/>
              </w:rPr>
              <w:t>49.32</w:t>
            </w:r>
            <w:r>
              <w:rPr>
                <w:color w:val="000000"/>
              </w:rPr>
              <w:t xml:space="preserve"> (</w:t>
            </w:r>
            <w:r w:rsidRPr="0084765C">
              <w:rPr>
                <w:color w:val="000000"/>
              </w:rPr>
              <w:t>45.09-53.55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bookmarkStart w:id="4" w:name="OLE_LINK59"/>
            <w:r w:rsidRPr="00601215">
              <w:t>Prevalence of achieving</w:t>
            </w:r>
            <w:bookmarkEnd w:id="4"/>
            <w:r w:rsidRPr="00601215">
              <w:t xml:space="preserve"> systolic/diastolic blood pressure &lt;130/80 mmHg</w:t>
            </w:r>
            <w:r>
              <w:t xml:space="preserve"> (</w:t>
            </w:r>
            <w:r w:rsidRPr="00601215">
              <w:t>%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4.19</w:t>
            </w:r>
            <w:r>
              <w:t xml:space="preserve"> (</w:t>
            </w:r>
            <w:r w:rsidRPr="0084765C">
              <w:t>72.46-75.93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2.57</w:t>
            </w:r>
            <w:r>
              <w:t xml:space="preserve"> (</w:t>
            </w:r>
            <w:r w:rsidRPr="0084765C">
              <w:t>70.87-74.27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3.51</w:t>
            </w:r>
            <w:r>
              <w:t xml:space="preserve"> (</w:t>
            </w:r>
            <w:r w:rsidRPr="0084765C">
              <w:t>72.14-74.87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7.86</w:t>
            </w:r>
            <w:r>
              <w:t xml:space="preserve"> (</w:t>
            </w:r>
            <w:r w:rsidRPr="0084765C">
              <w:t>76.59-79.1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8.08</w:t>
            </w:r>
            <w:r>
              <w:t xml:space="preserve"> (</w:t>
            </w:r>
            <w:r w:rsidRPr="0084765C">
              <w:t>76.01-80.14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46.63</w:t>
            </w:r>
            <w:r>
              <w:t xml:space="preserve"> (</w:t>
            </w:r>
            <w:r w:rsidRPr="0084765C">
              <w:t>42.28-50.98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47.57</w:t>
            </w:r>
            <w:r>
              <w:t xml:space="preserve"> (</w:t>
            </w:r>
            <w:r w:rsidRPr="0084765C">
              <w:t>42.67-52.47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55.9</w:t>
            </w:r>
            <w:r>
              <w:t>0 (</w:t>
            </w:r>
            <w:r w:rsidRPr="0084765C">
              <w:t>51.36-60.45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1.14</w:t>
            </w:r>
            <w:r>
              <w:t xml:space="preserve"> (</w:t>
            </w:r>
            <w:r w:rsidRPr="0084765C">
              <w:t>57.72-64.56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55.9</w:t>
            </w:r>
            <w:r>
              <w:t>0 (</w:t>
            </w:r>
            <w:r w:rsidRPr="0084765C">
              <w:t>50.84-60.97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601215">
              <w:t>Prevalence of achieving LDL-cholesterol &lt;100 mg/</w:t>
            </w:r>
            <w:proofErr w:type="spellStart"/>
            <w:r w:rsidRPr="00601215">
              <w:t>dL</w:t>
            </w:r>
            <w:proofErr w:type="spellEnd"/>
            <w:r w:rsidRPr="00601215">
              <w:t xml:space="preserve"> achieving</w:t>
            </w:r>
            <w:r>
              <w:t xml:space="preserve"> (</w:t>
            </w:r>
            <w:r w:rsidRPr="00601215">
              <w:t>%)</w:t>
            </w: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Non-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5.92</w:t>
            </w:r>
            <w:r>
              <w:t xml:space="preserve"> (</w:t>
            </w:r>
            <w:r w:rsidRPr="0084765C">
              <w:t>64.31-67.54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6.18</w:t>
            </w:r>
            <w:r>
              <w:t xml:space="preserve"> (</w:t>
            </w:r>
            <w:r w:rsidRPr="0084765C">
              <w:t>64.57-67.8</w:t>
            </w:r>
            <w:r>
              <w:t>0</w:t>
            </w:r>
            <w:r w:rsidRPr="0084765C">
              <w:t>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9.27</w:t>
            </w:r>
            <w:r>
              <w:t xml:space="preserve"> (</w:t>
            </w:r>
            <w:r w:rsidRPr="0084765C">
              <w:t>68.06-70.4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7.98</w:t>
            </w:r>
            <w:r>
              <w:t xml:space="preserve"> (</w:t>
            </w:r>
            <w:r w:rsidRPr="0084765C">
              <w:t>66.58-69.39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7.16</w:t>
            </w:r>
            <w:r>
              <w:t xml:space="preserve"> (</w:t>
            </w:r>
            <w:r w:rsidRPr="0084765C">
              <w:t>64.39-69.94)</w:t>
            </w:r>
          </w:p>
        </w:tc>
      </w:tr>
      <w:tr w:rsidR="00EA6D38" w:rsidRPr="0084765C" w:rsidTr="00420057">
        <w:trPr>
          <w:cantSplit/>
          <w:trHeight w:val="345"/>
        </w:trPr>
        <w:tc>
          <w:tcPr>
            <w:tcW w:w="3450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12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rPr>
                <w:color w:val="000000"/>
              </w:rPr>
              <w:t>Diabetes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65.55</w:t>
            </w:r>
            <w:r>
              <w:t xml:space="preserve"> (</w:t>
            </w:r>
            <w:r w:rsidRPr="0084765C">
              <w:t>61.1-70.01)</w:t>
            </w:r>
          </w:p>
        </w:tc>
        <w:tc>
          <w:tcPr>
            <w:tcW w:w="210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7.57</w:t>
            </w:r>
            <w:r>
              <w:t xml:space="preserve"> (</w:t>
            </w:r>
            <w:r w:rsidRPr="0084765C">
              <w:t>73.34-81.81)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7.16</w:t>
            </w:r>
            <w:r>
              <w:t xml:space="preserve"> (</w:t>
            </w:r>
            <w:r w:rsidRPr="0084765C">
              <w:t>73.9</w:t>
            </w:r>
            <w:r>
              <w:t>0</w:t>
            </w:r>
            <w:r w:rsidRPr="0084765C">
              <w:t>-80.42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81.32</w:t>
            </w:r>
            <w:r>
              <w:t xml:space="preserve"> (</w:t>
            </w:r>
            <w:r w:rsidRPr="0084765C">
              <w:t>79.02-83.63)</w:t>
            </w:r>
          </w:p>
        </w:tc>
        <w:tc>
          <w:tcPr>
            <w:tcW w:w="1980" w:type="dxa"/>
            <w:shd w:val="clear" w:color="auto" w:fill="FFFFFF"/>
            <w:vAlign w:val="center"/>
          </w:tcPr>
          <w:p w:rsidR="00EA6D38" w:rsidRPr="0084765C" w:rsidRDefault="00EA6D38" w:rsidP="00601215">
            <w:pPr>
              <w:adjustRightInd w:val="0"/>
              <w:spacing w:line="360" w:lineRule="auto"/>
              <w:rPr>
                <w:color w:val="000000"/>
              </w:rPr>
            </w:pPr>
            <w:r w:rsidRPr="0084765C">
              <w:t>77.56</w:t>
            </w:r>
            <w:r>
              <w:t xml:space="preserve"> (</w:t>
            </w:r>
            <w:r w:rsidRPr="0084765C">
              <w:t>73.62-81.5</w:t>
            </w:r>
            <w:r>
              <w:t>0</w:t>
            </w:r>
            <w:r w:rsidRPr="0084765C">
              <w:t>)</w:t>
            </w:r>
          </w:p>
        </w:tc>
      </w:tr>
    </w:tbl>
    <w:p w:rsidR="007C54FD" w:rsidRDefault="00174C5A" w:rsidP="00E54436">
      <w:pPr>
        <w:ind w:hanging="360"/>
      </w:pPr>
      <w:proofErr w:type="spellStart"/>
      <w:proofErr w:type="gramStart"/>
      <w:r w:rsidRPr="00174C5A">
        <w:rPr>
          <w:rFonts w:hint="eastAsia"/>
          <w:vertAlign w:val="superscript"/>
        </w:rPr>
        <w:t>a</w:t>
      </w:r>
      <w:r w:rsidR="007C54FD" w:rsidRPr="00D61F4B">
        <w:t>Estimates</w:t>
      </w:r>
      <w:proofErr w:type="spellEnd"/>
      <w:proofErr w:type="gramEnd"/>
      <w:r w:rsidR="007C54FD" w:rsidRPr="00D61F4B">
        <w:t xml:space="preserve"> are weighted to be representative of the US noninstitutionalized population aged</w:t>
      </w:r>
      <w:r w:rsidR="00BF534B" w:rsidRPr="00D61F4B">
        <w:t xml:space="preserve"> </w:t>
      </w:r>
      <w:r w:rsidR="00BF534B" w:rsidRPr="00D61F4B">
        <w:rPr>
          <w:rFonts w:eastAsia="Times New Roman"/>
        </w:rPr>
        <w:t>≥</w:t>
      </w:r>
      <w:r w:rsidR="00BF534B" w:rsidRPr="00D61F4B">
        <w:t xml:space="preserve"> </w:t>
      </w:r>
      <w:r w:rsidR="007C54FD" w:rsidRPr="00D61F4B">
        <w:t>20 years.</w:t>
      </w:r>
    </w:p>
    <w:p w:rsidR="00174C5A" w:rsidRPr="00D61F4B" w:rsidRDefault="00174C5A" w:rsidP="00E54436">
      <w:pPr>
        <w:ind w:hanging="360"/>
      </w:pPr>
      <w:proofErr w:type="gramStart"/>
      <w:r w:rsidRPr="00174C5A">
        <w:rPr>
          <w:rFonts w:eastAsia="宋体" w:hint="eastAsia"/>
          <w:color w:val="000000"/>
          <w:vertAlign w:val="superscript"/>
        </w:rPr>
        <w:t>b</w:t>
      </w:r>
      <w:proofErr w:type="gramEnd"/>
      <w:r w:rsidRPr="00174C5A">
        <w:rPr>
          <w:rFonts w:hint="eastAsia"/>
        </w:rPr>
        <w:t xml:space="preserve"> Triglycerides, and </w:t>
      </w:r>
      <w:r w:rsidRPr="00174C5A">
        <w:t>LDL-cholesterol</w:t>
      </w:r>
      <w:r w:rsidRPr="00174C5A">
        <w:rPr>
          <w:rFonts w:hint="eastAsia"/>
        </w:rPr>
        <w:t xml:space="preserve"> </w:t>
      </w:r>
      <w:r w:rsidRPr="00174C5A">
        <w:t>measurements</w:t>
      </w:r>
      <w:r w:rsidRPr="00174C5A">
        <w:rPr>
          <w:rFonts w:hint="eastAsia"/>
        </w:rPr>
        <w:t xml:space="preserve"> were </w:t>
      </w:r>
      <w:r w:rsidRPr="00174C5A">
        <w:t>available only</w:t>
      </w:r>
      <w:r w:rsidRPr="00174C5A">
        <w:rPr>
          <w:rFonts w:hint="eastAsia"/>
        </w:rPr>
        <w:t xml:space="preserve"> for persons</w:t>
      </w:r>
      <w:r w:rsidRPr="00174C5A">
        <w:t xml:space="preserve"> examined in the morning session</w:t>
      </w:r>
      <w:r w:rsidRPr="00174C5A">
        <w:rPr>
          <w:rFonts w:hint="eastAsia"/>
        </w:rPr>
        <w:t>.</w:t>
      </w:r>
      <w:r w:rsidR="007117C5">
        <w:rPr>
          <w:rFonts w:hint="eastAsia"/>
        </w:rPr>
        <w:t xml:space="preserve"> </w:t>
      </w:r>
      <w:r w:rsidR="007117C5" w:rsidRPr="007117C5">
        <w:t>Subsample fasting sample weights were used for triglycerides and LDL-cholesterol.</w:t>
      </w:r>
    </w:p>
    <w:sectPr w:rsidR="00174C5A" w:rsidRPr="00D61F4B" w:rsidSect="00E54436">
      <w:headerReference w:type="default" r:id="rId7"/>
      <w:footerReference w:type="default" r:id="rId8"/>
      <w:pgSz w:w="16838" w:h="11906" w:orient="landscape" w:code="9"/>
      <w:pgMar w:top="1440" w:right="1800" w:bottom="1440" w:left="117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B75" w:rsidRDefault="00F67B75">
      <w:r>
        <w:separator/>
      </w:r>
    </w:p>
  </w:endnote>
  <w:endnote w:type="continuationSeparator" w:id="0">
    <w:p w:rsidR="00F67B75" w:rsidRDefault="00F67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51DB" w:rsidRDefault="00C451DB">
    <w:pPr>
      <w:pStyle w:val="a5"/>
    </w:pPr>
  </w:p>
  <w:p w:rsidR="00E121E4" w:rsidRDefault="00E121E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B75" w:rsidRDefault="00F67B75">
      <w:r>
        <w:separator/>
      </w:r>
    </w:p>
  </w:footnote>
  <w:footnote w:type="continuationSeparator" w:id="0">
    <w:p w:rsidR="00F67B75" w:rsidRDefault="00F67B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51DB" w:rsidRDefault="00C451DB">
    <w:pPr>
      <w:pStyle w:val="a4"/>
    </w:pPr>
  </w:p>
  <w:p w:rsidR="00E121E4" w:rsidRDefault="00E121E4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02E9"/>
    <w:rsid w:val="000042AE"/>
    <w:rsid w:val="0002267E"/>
    <w:rsid w:val="000A2941"/>
    <w:rsid w:val="000D5530"/>
    <w:rsid w:val="000F171E"/>
    <w:rsid w:val="00174C5A"/>
    <w:rsid w:val="001C5163"/>
    <w:rsid w:val="0023247D"/>
    <w:rsid w:val="00300857"/>
    <w:rsid w:val="003C7A62"/>
    <w:rsid w:val="00402594"/>
    <w:rsid w:val="0040276A"/>
    <w:rsid w:val="00420057"/>
    <w:rsid w:val="00426D1F"/>
    <w:rsid w:val="00457FAB"/>
    <w:rsid w:val="00485E55"/>
    <w:rsid w:val="00533842"/>
    <w:rsid w:val="005C7FFB"/>
    <w:rsid w:val="005D13E4"/>
    <w:rsid w:val="00601215"/>
    <w:rsid w:val="0062005E"/>
    <w:rsid w:val="00627055"/>
    <w:rsid w:val="00655779"/>
    <w:rsid w:val="00656B13"/>
    <w:rsid w:val="006A022B"/>
    <w:rsid w:val="006A2D8B"/>
    <w:rsid w:val="006D43F6"/>
    <w:rsid w:val="006E7B65"/>
    <w:rsid w:val="007117C5"/>
    <w:rsid w:val="007940CD"/>
    <w:rsid w:val="007C54FD"/>
    <w:rsid w:val="007E54D4"/>
    <w:rsid w:val="007F1A28"/>
    <w:rsid w:val="00815A9F"/>
    <w:rsid w:val="0084765C"/>
    <w:rsid w:val="00893969"/>
    <w:rsid w:val="00895E21"/>
    <w:rsid w:val="008B02E9"/>
    <w:rsid w:val="008F008A"/>
    <w:rsid w:val="00967056"/>
    <w:rsid w:val="00970517"/>
    <w:rsid w:val="00996928"/>
    <w:rsid w:val="009A5B2B"/>
    <w:rsid w:val="009B51F6"/>
    <w:rsid w:val="00A406E4"/>
    <w:rsid w:val="00A600C1"/>
    <w:rsid w:val="00A73F8F"/>
    <w:rsid w:val="00A8751C"/>
    <w:rsid w:val="00AB421C"/>
    <w:rsid w:val="00B06ACC"/>
    <w:rsid w:val="00BB33A8"/>
    <w:rsid w:val="00BD5D3A"/>
    <w:rsid w:val="00BF534B"/>
    <w:rsid w:val="00C14E67"/>
    <w:rsid w:val="00C20802"/>
    <w:rsid w:val="00C41790"/>
    <w:rsid w:val="00C451DB"/>
    <w:rsid w:val="00C94504"/>
    <w:rsid w:val="00CE3267"/>
    <w:rsid w:val="00D25242"/>
    <w:rsid w:val="00D61F4B"/>
    <w:rsid w:val="00DE5BA3"/>
    <w:rsid w:val="00DF5FB2"/>
    <w:rsid w:val="00E05861"/>
    <w:rsid w:val="00E121E4"/>
    <w:rsid w:val="00E54436"/>
    <w:rsid w:val="00EA6D38"/>
    <w:rsid w:val="00EB5405"/>
    <w:rsid w:val="00EF6ED6"/>
    <w:rsid w:val="00F56729"/>
    <w:rsid w:val="00F67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00C1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sid w:val="00A600C1"/>
    <w:rPr>
      <w:rFonts w:ascii="Times New Roman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01215"/>
    <w:pPr>
      <w:tabs>
        <w:tab w:val="center" w:pos="4320"/>
        <w:tab w:val="right" w:pos="8640"/>
      </w:tabs>
    </w:pPr>
  </w:style>
  <w:style w:type="character" w:customStyle="1" w:styleId="Char0">
    <w:name w:val="页眉 Char"/>
    <w:link w:val="a4"/>
    <w:uiPriority w:val="99"/>
    <w:rsid w:val="00601215"/>
    <w:rPr>
      <w:rFonts w:ascii="Times New Roman" w:hAnsi="Times New Roman"/>
      <w:sz w:val="20"/>
      <w:szCs w:val="20"/>
    </w:rPr>
  </w:style>
  <w:style w:type="paragraph" w:styleId="a5">
    <w:name w:val="footer"/>
    <w:basedOn w:val="a"/>
    <w:link w:val="Char1"/>
    <w:uiPriority w:val="99"/>
    <w:unhideWhenUsed/>
    <w:rsid w:val="00601215"/>
    <w:pPr>
      <w:tabs>
        <w:tab w:val="center" w:pos="4320"/>
        <w:tab w:val="right" w:pos="8640"/>
      </w:tabs>
    </w:pPr>
  </w:style>
  <w:style w:type="character" w:customStyle="1" w:styleId="Char1">
    <w:name w:val="页脚 Char"/>
    <w:link w:val="a5"/>
    <w:uiPriority w:val="99"/>
    <w:rsid w:val="00601215"/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4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DTT</cp:lastModifiedBy>
  <cp:revision>10</cp:revision>
  <dcterms:created xsi:type="dcterms:W3CDTF">2016-10-14T16:25:00Z</dcterms:created>
  <dcterms:modified xsi:type="dcterms:W3CDTF">2016-11-20T14:17:00Z</dcterms:modified>
</cp:coreProperties>
</file>